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B739C" w14:textId="77777777" w:rsidR="00C753BA" w:rsidRPr="00C753BA" w:rsidRDefault="00C753BA" w:rsidP="00C753BA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p w14:paraId="742F2373" w14:textId="77777777" w:rsidR="00033B5D" w:rsidRPr="00033B5D" w:rsidRDefault="00033B5D" w:rsidP="00033B5D">
      <w:pPr>
        <w:pStyle w:val="Caption"/>
        <w:keepNext/>
        <w:rPr>
          <w:sz w:val="22"/>
          <w:szCs w:val="22"/>
        </w:rPr>
      </w:pPr>
      <w:r w:rsidRPr="00033B5D">
        <w:rPr>
          <w:sz w:val="22"/>
          <w:szCs w:val="22"/>
        </w:rPr>
        <w:t>Patient Interview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033B5D" w14:paraId="52DDF81C" w14:textId="77777777" w:rsidTr="00033B5D">
        <w:tc>
          <w:tcPr>
            <w:tcW w:w="9576" w:type="dxa"/>
          </w:tcPr>
          <w:p w14:paraId="4F6FF5AD" w14:textId="77777777" w:rsidR="00033B5D" w:rsidRPr="00033B5D" w:rsidRDefault="00033B5D" w:rsidP="00033B5D">
            <w:pPr>
              <w:pStyle w:val="ListParagraph"/>
              <w:numPr>
                <w:ilvl w:val="3"/>
                <w:numId w:val="2"/>
              </w:numPr>
              <w:spacing w:after="0" w:line="240" w:lineRule="auto"/>
              <w:ind w:left="720"/>
              <w:rPr>
                <w:rFonts w:ascii="Times New Roman" w:hAnsi="Times New Roman" w:cs="Times New Roman"/>
                <w:i/>
              </w:rPr>
            </w:pPr>
            <w:r w:rsidRPr="00033B5D">
              <w:rPr>
                <w:rFonts w:ascii="Times New Roman" w:hAnsi="Times New Roman" w:cs="Times New Roman"/>
              </w:rPr>
              <w:t>When you got the letter or phone call from the bone health team telling you that you might be at risk of bone problems</w:t>
            </w:r>
            <w:r w:rsidRPr="00033B5D">
              <w:rPr>
                <w:rFonts w:ascii="Times New Roman" w:hAnsi="Times New Roman" w:cs="Times New Roman"/>
              </w:rPr>
              <w:softHyphen/>
              <w:t xml:space="preserve">--what did you make of that news? </w:t>
            </w:r>
            <w:r w:rsidRPr="00033B5D">
              <w:rPr>
                <w:rFonts w:ascii="Times New Roman" w:hAnsi="Times New Roman" w:cs="Times New Roman"/>
                <w:i/>
              </w:rPr>
              <w:t>What did you do?</w:t>
            </w:r>
          </w:p>
          <w:p w14:paraId="1530D447" w14:textId="77777777" w:rsidR="00033B5D" w:rsidRPr="00746016" w:rsidRDefault="00033B5D" w:rsidP="00033B5D">
            <w:pPr>
              <w:rPr>
                <w:i/>
                <w:iCs/>
              </w:rPr>
            </w:pPr>
          </w:p>
          <w:p w14:paraId="0D4C66E3" w14:textId="77777777" w:rsidR="00033B5D" w:rsidRPr="00746016" w:rsidRDefault="00033B5D" w:rsidP="00033B5D">
            <w:pPr>
              <w:rPr>
                <w:i/>
                <w:iCs/>
              </w:rPr>
            </w:pPr>
            <w:r w:rsidRPr="00746016">
              <w:rPr>
                <w:i/>
                <w:iCs/>
              </w:rPr>
              <w:t>If treated group go to item 2, if not treated go to items 7, 10, 11</w:t>
            </w:r>
          </w:p>
          <w:p w14:paraId="4713C3B1" w14:textId="77777777" w:rsidR="00033B5D" w:rsidRPr="00033B5D" w:rsidRDefault="00033B5D" w:rsidP="00033B5D"/>
          <w:p w14:paraId="5C47441A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Why did you decide to have a DXA, the bone scan?</w:t>
            </w:r>
          </w:p>
          <w:p w14:paraId="350C7B61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How did you get the bone scan results?</w:t>
            </w:r>
          </w:p>
          <w:p w14:paraId="3AE5FB3A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What was your reaction?</w:t>
            </w:r>
          </w:p>
          <w:p w14:paraId="23E3A262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What did the bone health team suggest that you do to take care of your bones?</w:t>
            </w:r>
          </w:p>
          <w:p w14:paraId="6ED959EC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Did you decide to [take medication, go to physical therapy, etc.?]</w:t>
            </w:r>
          </w:p>
          <w:p w14:paraId="235BA826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Could you explain what osteoporosis is, in your own words?</w:t>
            </w:r>
          </w:p>
          <w:p w14:paraId="0E4E8590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Do you have any ideas as to why you happened to develop osteoporosis?</w:t>
            </w:r>
          </w:p>
          <w:p w14:paraId="75668AEC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How long do you think you’ll have this?</w:t>
            </w:r>
          </w:p>
          <w:p w14:paraId="79EC86FA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Is osteoporosis a health problem you think is important?</w:t>
            </w:r>
          </w:p>
          <w:p w14:paraId="02031FC8" w14:textId="77777777" w:rsidR="00033B5D" w:rsidRPr="00033B5D" w:rsidRDefault="00033B5D" w:rsidP="00033B5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033B5D">
              <w:rPr>
                <w:rFonts w:ascii="Times New Roman" w:hAnsi="Times New Roman" w:cs="Times New Roman"/>
              </w:rPr>
              <w:t>Are you generally happy with the care that you receive at the VA?</w:t>
            </w:r>
          </w:p>
          <w:p w14:paraId="4CE6F1FB" w14:textId="77777777" w:rsidR="00033B5D" w:rsidRDefault="00033B5D" w:rsidP="00C753BA">
            <w:pPr>
              <w:rPr>
                <w:rFonts w:ascii="Arial" w:hAnsi="Arial" w:cs="Arial"/>
                <w:b/>
              </w:rPr>
            </w:pPr>
          </w:p>
        </w:tc>
      </w:tr>
    </w:tbl>
    <w:p w14:paraId="2884376B" w14:textId="77777777" w:rsidR="00033B5D" w:rsidRPr="00C753BA" w:rsidRDefault="00033B5D" w:rsidP="00C753BA">
      <w:pPr>
        <w:rPr>
          <w:rFonts w:ascii="Arial" w:hAnsi="Arial" w:cs="Arial"/>
          <w:b/>
          <w:sz w:val="22"/>
          <w:szCs w:val="22"/>
        </w:rPr>
      </w:pPr>
    </w:p>
    <w:sectPr w:rsidR="00033B5D" w:rsidRPr="00C75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3308C" w14:textId="77777777" w:rsidR="00705FF8" w:rsidRDefault="00705FF8">
      <w:r>
        <w:separator/>
      </w:r>
    </w:p>
  </w:endnote>
  <w:endnote w:type="continuationSeparator" w:id="0">
    <w:p w14:paraId="614001BC" w14:textId="77777777" w:rsidR="00705FF8" w:rsidRDefault="00705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ED743" w14:textId="77777777" w:rsidR="00705FF8" w:rsidRDefault="00705FF8">
      <w:r>
        <w:separator/>
      </w:r>
    </w:p>
  </w:footnote>
  <w:footnote w:type="continuationSeparator" w:id="0">
    <w:p w14:paraId="05926C2E" w14:textId="77777777" w:rsidR="00705FF8" w:rsidRDefault="00705F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8B74D6"/>
    <w:multiLevelType w:val="hybridMultilevel"/>
    <w:tmpl w:val="D180D6A4"/>
    <w:lvl w:ilvl="0" w:tplc="0EDA2528">
      <w:start w:val="2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8EAAA710">
      <w:start w:val="1"/>
      <w:numFmt w:val="lowerLetter"/>
      <w:lvlText w:val="%3."/>
      <w:lvlJc w:val="right"/>
      <w:pPr>
        <w:ind w:left="2160" w:hanging="180"/>
      </w:pPr>
      <w:rPr>
        <w:rFonts w:ascii="Arial" w:eastAsia="Times New Roman" w:hAnsi="Arial" w:cs="Arial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70041009"/>
    <w:multiLevelType w:val="hybridMultilevel"/>
    <w:tmpl w:val="B82CF64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B756FF20">
      <w:start w:val="1"/>
      <w:numFmt w:val="decimal"/>
      <w:lvlText w:val="%4."/>
      <w:lvlJc w:val="left"/>
      <w:pPr>
        <w:ind w:left="2880" w:hanging="360"/>
      </w:pPr>
      <w:rPr>
        <w:rFonts w:cs="Times New Roman"/>
        <w:i w:val="0"/>
        <w:iCs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doNotTrackMoves/>
  <w:defaultTabStop w:val="720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4E27EE"/>
    <w:rsid w:val="00020CEE"/>
    <w:rsid w:val="00033B5D"/>
    <w:rsid w:val="00055FCE"/>
    <w:rsid w:val="00141CDF"/>
    <w:rsid w:val="0020276E"/>
    <w:rsid w:val="00286F02"/>
    <w:rsid w:val="002B5D4A"/>
    <w:rsid w:val="00304D93"/>
    <w:rsid w:val="003C298E"/>
    <w:rsid w:val="00464577"/>
    <w:rsid w:val="00473E71"/>
    <w:rsid w:val="004A60E8"/>
    <w:rsid w:val="004E27EE"/>
    <w:rsid w:val="005978DA"/>
    <w:rsid w:val="006516D1"/>
    <w:rsid w:val="00705FF8"/>
    <w:rsid w:val="00746016"/>
    <w:rsid w:val="00753466"/>
    <w:rsid w:val="00767A82"/>
    <w:rsid w:val="00874A03"/>
    <w:rsid w:val="00875D7B"/>
    <w:rsid w:val="0097113B"/>
    <w:rsid w:val="00A8371F"/>
    <w:rsid w:val="00AA637D"/>
    <w:rsid w:val="00BC60E5"/>
    <w:rsid w:val="00C07515"/>
    <w:rsid w:val="00C753BA"/>
    <w:rsid w:val="00C901D5"/>
    <w:rsid w:val="00CE5445"/>
    <w:rsid w:val="00D527A1"/>
    <w:rsid w:val="00D657C1"/>
    <w:rsid w:val="00E0110D"/>
    <w:rsid w:val="00EB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42F5E8"/>
  <w14:defaultImageDpi w14:val="0"/>
  <w15:docId w15:val="{4AAC72AD-8AE8-4CA7-9A8C-351767444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515"/>
    <w:pPr>
      <w:widowControl w:val="0"/>
      <w:autoSpaceDE w:val="0"/>
      <w:autoSpaceDN w:val="0"/>
      <w:adjustRightInd w:val="0"/>
      <w:spacing w:after="0" w:line="240" w:lineRule="auto"/>
    </w:pPr>
    <w:rPr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53BA"/>
    <w:pPr>
      <w:keepNext/>
      <w:keepLines/>
      <w:widowControl/>
      <w:autoSpaceDE/>
      <w:autoSpaceDN/>
      <w:adjustRightInd/>
      <w:spacing w:before="40" w:line="276" w:lineRule="auto"/>
      <w:outlineLvl w:val="1"/>
    </w:pPr>
    <w:rPr>
      <w:rFonts w:ascii="Arial" w:hAnsi="Arial" w:cs="Arial"/>
      <w:b/>
      <w:color w:val="4F6228"/>
      <w:sz w:val="22"/>
      <w:szCs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locked/>
    <w:rsid w:val="00C753BA"/>
    <w:rPr>
      <w:rFonts w:ascii="Arial" w:hAnsi="Arial" w:cs="Arial"/>
      <w:b/>
      <w:color w:val="4F6228"/>
    </w:rPr>
  </w:style>
  <w:style w:type="paragraph" w:styleId="Header">
    <w:name w:val="header"/>
    <w:basedOn w:val="Normal"/>
    <w:link w:val="HeaderChar"/>
    <w:uiPriority w:val="99"/>
    <w:rsid w:val="00C07515"/>
    <w:pPr>
      <w:widowControl/>
      <w:tabs>
        <w:tab w:val="center" w:pos="4320"/>
        <w:tab w:val="right" w:pos="8640"/>
      </w:tabs>
      <w:autoSpaceDE/>
      <w:autoSpaceDN/>
      <w:adjustRightInd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07515"/>
    <w:pPr>
      <w:widowControl/>
      <w:tabs>
        <w:tab w:val="center" w:pos="4320"/>
        <w:tab w:val="right" w:pos="8640"/>
      </w:tabs>
      <w:autoSpaceDE/>
      <w:autoSpaceDN/>
      <w:adjustRightInd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753B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3BA"/>
    <w:pPr>
      <w:widowControl/>
      <w:autoSpaceDE/>
      <w:autoSpaceDN/>
      <w:adjustRightInd/>
      <w:spacing w:after="200"/>
    </w:pPr>
    <w:rPr>
      <w:rFonts w:ascii="Arial" w:hAnsi="Arial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753BA"/>
    <w:rPr>
      <w:rFonts w:ascii="Arial" w:hAnsi="Arial" w:cs="Arial"/>
      <w:sz w:val="20"/>
      <w:szCs w:val="20"/>
    </w:rPr>
  </w:style>
  <w:style w:type="paragraph" w:styleId="ListParagraph">
    <w:name w:val="List Paragraph"/>
    <w:basedOn w:val="Normal"/>
    <w:uiPriority w:val="34"/>
    <w:qFormat/>
    <w:rsid w:val="00C753BA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01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901D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E71"/>
    <w:pPr>
      <w:widowControl w:val="0"/>
      <w:autoSpaceDE w:val="0"/>
      <w:autoSpaceDN w:val="0"/>
      <w:adjustRightInd w:val="0"/>
      <w:spacing w:after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73E71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3B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3B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89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>University of Iowa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senj</dc:creator>
  <cp:keywords/>
  <dc:description/>
  <cp:lastModifiedBy>Van Tiem, Jennifer M.</cp:lastModifiedBy>
  <cp:revision>2</cp:revision>
  <dcterms:created xsi:type="dcterms:W3CDTF">2020-11-25T01:15:00Z</dcterms:created>
  <dcterms:modified xsi:type="dcterms:W3CDTF">2020-11-25T01:15:00Z</dcterms:modified>
</cp:coreProperties>
</file>